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Lipid bilayer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rder parameter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f saturated tai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rder parameter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f unsaturated tai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rea compressibility modulus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(dyn/cm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OP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19 ± 0.04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17 ± 0.04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1.71 ± 62.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hol/POP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6 ± 0.05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3 ± 0.05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95.66 ± 41.8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M1/Chol/POP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31 ± 0.05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7 ± 0.05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82.06 ± 37.24</w:t>
            </w:r>
          </w:p>
        </w:tc>
      </w:tr>
    </w:tbl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8:55:00Z</dcterms:modified>
  <cp:revision>9</cp:revision>
  <dc:subject/>
  <dc:title/>
</cp:coreProperties>
</file>